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86EE2" w14:textId="65A355A1" w:rsidR="002E494F" w:rsidRDefault="002E494F" w:rsidP="002E494F">
      <w:pPr>
        <w:spacing w:after="0"/>
        <w:rPr>
          <w:rFonts w:ascii="Times New Roman" w:hAnsi="Times New Roman" w:cs="Times New Roman"/>
        </w:rPr>
      </w:pPr>
      <w:r w:rsidRPr="002B0F9E">
        <w:rPr>
          <w:rFonts w:ascii="Times New Roman" w:hAnsi="Times New Roman" w:cs="Times New Roman"/>
        </w:rPr>
        <w:t xml:space="preserve">Table 1 </w:t>
      </w:r>
      <w:r>
        <w:rPr>
          <w:rFonts w:ascii="Times New Roman" w:hAnsi="Times New Roman" w:cs="Times New Roman"/>
        </w:rPr>
        <w:t>Prevalence of probable depression of the two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1285"/>
        <w:gridCol w:w="1286"/>
        <w:gridCol w:w="1285"/>
        <w:gridCol w:w="1286"/>
      </w:tblGrid>
      <w:tr w:rsidR="002E494F" w14:paraId="64D9B5BE" w14:textId="77777777" w:rsidTr="006F217E">
        <w:tc>
          <w:tcPr>
            <w:tcW w:w="3498" w:type="dxa"/>
            <w:tcBorders>
              <w:bottom w:val="nil"/>
            </w:tcBorders>
          </w:tcPr>
          <w:p w14:paraId="34D2BB0E" w14:textId="77777777" w:rsidR="002E494F" w:rsidRDefault="002E494F" w:rsidP="006F2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14:paraId="135ED198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86" w:type="dxa"/>
          </w:tcPr>
          <w:p w14:paraId="379B6EF7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 1</w:t>
            </w:r>
          </w:p>
        </w:tc>
        <w:tc>
          <w:tcPr>
            <w:tcW w:w="1285" w:type="dxa"/>
          </w:tcPr>
          <w:p w14:paraId="60FCBCCA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nd 2</w:t>
            </w:r>
          </w:p>
        </w:tc>
        <w:tc>
          <w:tcPr>
            <w:tcW w:w="1286" w:type="dxa"/>
            <w:vMerge w:val="restart"/>
            <w:vAlign w:val="center"/>
          </w:tcPr>
          <w:p w14:paraId="5AE38106" w14:textId="77777777" w:rsidR="002E494F" w:rsidRPr="00C95887" w:rsidRDefault="002E494F" w:rsidP="006F217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 of Chi-square</w:t>
            </w:r>
          </w:p>
        </w:tc>
      </w:tr>
      <w:tr w:rsidR="002E494F" w14:paraId="0D0020B5" w14:textId="77777777" w:rsidTr="006F217E">
        <w:tc>
          <w:tcPr>
            <w:tcW w:w="3498" w:type="dxa"/>
            <w:tcBorders>
              <w:top w:val="nil"/>
              <w:bottom w:val="single" w:sz="4" w:space="0" w:color="auto"/>
            </w:tcBorders>
          </w:tcPr>
          <w:p w14:paraId="0F1E2FD0" w14:textId="77777777" w:rsidR="002E494F" w:rsidRDefault="002E494F" w:rsidP="006F21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41D06B9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 w:rsidRPr="006F217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897979D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 w:rsidRPr="006F217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AA0228D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 w:rsidRPr="006F217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86" w:type="dxa"/>
            <w:vMerge/>
            <w:tcBorders>
              <w:bottom w:val="single" w:sz="4" w:space="0" w:color="auto"/>
            </w:tcBorders>
          </w:tcPr>
          <w:p w14:paraId="5C5A3DC2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94F" w14:paraId="3590E481" w14:textId="77777777" w:rsidTr="006F217E">
        <w:tc>
          <w:tcPr>
            <w:tcW w:w="3498" w:type="dxa"/>
            <w:tcBorders>
              <w:bottom w:val="nil"/>
            </w:tcBorders>
          </w:tcPr>
          <w:p w14:paraId="58F38270" w14:textId="77777777" w:rsidR="002E494F" w:rsidRDefault="002E494F" w:rsidP="006F2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285" w:type="dxa"/>
            <w:tcBorders>
              <w:bottom w:val="nil"/>
            </w:tcBorders>
          </w:tcPr>
          <w:p w14:paraId="10DFF5DB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286" w:type="dxa"/>
            <w:tcBorders>
              <w:bottom w:val="nil"/>
            </w:tcBorders>
          </w:tcPr>
          <w:p w14:paraId="7AE78D00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285" w:type="dxa"/>
            <w:tcBorders>
              <w:bottom w:val="nil"/>
            </w:tcBorders>
          </w:tcPr>
          <w:p w14:paraId="20192CEB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286" w:type="dxa"/>
            <w:tcBorders>
              <w:bottom w:val="nil"/>
            </w:tcBorders>
          </w:tcPr>
          <w:p w14:paraId="00DCE6DA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E494F" w14:paraId="3855CE63" w14:textId="77777777" w:rsidTr="006F217E">
        <w:tc>
          <w:tcPr>
            <w:tcW w:w="3498" w:type="dxa"/>
            <w:tcBorders>
              <w:top w:val="nil"/>
              <w:bottom w:val="nil"/>
            </w:tcBorders>
          </w:tcPr>
          <w:p w14:paraId="35ABA715" w14:textId="77777777" w:rsidR="002E494F" w:rsidRDefault="002E494F" w:rsidP="006F21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e depression </w:t>
            </w:r>
            <w:r w:rsidRPr="00D008D0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535A17B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5809EC9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2585A36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289B79D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2E494F" w14:paraId="1FA74544" w14:textId="77777777" w:rsidTr="006F217E">
        <w:tc>
          <w:tcPr>
            <w:tcW w:w="3498" w:type="dxa"/>
            <w:tcBorders>
              <w:top w:val="nil"/>
              <w:bottom w:val="nil"/>
            </w:tcBorders>
          </w:tcPr>
          <w:p w14:paraId="4EDB8953" w14:textId="2E679B85" w:rsidR="002E494F" w:rsidRDefault="002E494F" w:rsidP="006F217E">
            <w:pPr>
              <w:ind w:lef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(PHQ-9 &lt; </w:t>
            </w:r>
            <w:r w:rsidR="0044789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7301B6E" w14:textId="156E3A8F" w:rsidR="002E494F" w:rsidRDefault="00957197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 (89.0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B99227A" w14:textId="27827A92" w:rsidR="002E494F" w:rsidRDefault="004E7742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79.4)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6CCC8227" w14:textId="5E5E3107" w:rsidR="002E494F" w:rsidRDefault="0008396D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 (93.8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CA9F84B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94F" w14:paraId="658F4733" w14:textId="77777777" w:rsidTr="006F217E">
        <w:tc>
          <w:tcPr>
            <w:tcW w:w="3498" w:type="dxa"/>
            <w:tcBorders>
              <w:top w:val="nil"/>
              <w:bottom w:val="nil"/>
            </w:tcBorders>
          </w:tcPr>
          <w:p w14:paraId="16DBF83A" w14:textId="7E3BE757" w:rsidR="002E494F" w:rsidRDefault="00AF1BE8" w:rsidP="006F217E">
            <w:pPr>
              <w:ind w:lef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  <w:r w:rsidR="0044789A">
              <w:rPr>
                <w:rFonts w:ascii="Times New Roman" w:hAnsi="Times New Roman" w:cs="Times New Roman"/>
              </w:rPr>
              <w:t xml:space="preserve"> (PHQ-9 = 5</w:t>
            </w:r>
            <w:r w:rsidR="0044789A" w:rsidRPr="00CD4964">
              <w:t>–</w:t>
            </w:r>
            <w:r w:rsidR="0044789A">
              <w:t>9</w:t>
            </w:r>
            <w:r w:rsidR="004478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FCE805F" w14:textId="072CCAF5" w:rsidR="002E494F" w:rsidRDefault="00957197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7.5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01F71F1" w14:textId="79D6DEA6" w:rsidR="002E494F" w:rsidRDefault="004E7742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2.0)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162CB38" w14:textId="6D92B311" w:rsidR="002E494F" w:rsidRDefault="0008396D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.3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61B04AD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1BE8" w14:paraId="221599A3" w14:textId="77777777" w:rsidTr="006F217E">
        <w:tc>
          <w:tcPr>
            <w:tcW w:w="3498" w:type="dxa"/>
            <w:tcBorders>
              <w:top w:val="nil"/>
              <w:bottom w:val="nil"/>
            </w:tcBorders>
          </w:tcPr>
          <w:p w14:paraId="06C504B2" w14:textId="47FC0D2C" w:rsidR="00AF1BE8" w:rsidRDefault="00A547DE" w:rsidP="006F217E">
            <w:pPr>
              <w:ind w:lef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(PHQ-9 = 10</w:t>
            </w:r>
            <w:r w:rsidR="0044789A" w:rsidRPr="00CD4964">
              <w:t>–</w:t>
            </w:r>
            <w:r>
              <w:rPr>
                <w:rFonts w:ascii="Times New Roman" w:hAnsi="Times New Roman" w:cs="Times New Roman"/>
              </w:rPr>
              <w:t xml:space="preserve">14)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F51C262" w14:textId="091E3FE1" w:rsidR="00AF1BE8" w:rsidRDefault="00957197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.7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E9AF967" w14:textId="06E77E46" w:rsidR="00AF1BE8" w:rsidRDefault="004E7742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.2)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6A5EA90D" w14:textId="6FD1D2CD" w:rsidR="00AF1BE8" w:rsidRDefault="0008396D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0)</w:t>
            </w: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4C88403F" w14:textId="77777777" w:rsidR="00AF1BE8" w:rsidRDefault="00AF1BE8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494F" w14:paraId="36D3926D" w14:textId="77777777" w:rsidTr="006F217E">
        <w:tc>
          <w:tcPr>
            <w:tcW w:w="3498" w:type="dxa"/>
            <w:tcBorders>
              <w:top w:val="nil"/>
              <w:bottom w:val="single" w:sz="4" w:space="0" w:color="auto"/>
            </w:tcBorders>
          </w:tcPr>
          <w:p w14:paraId="6F190A75" w14:textId="3438A49C" w:rsidR="002E494F" w:rsidRDefault="00A547DE" w:rsidP="006F217E">
            <w:pPr>
              <w:ind w:lef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2E494F">
              <w:rPr>
                <w:rFonts w:ascii="Times New Roman" w:hAnsi="Times New Roman" w:cs="Times New Roman"/>
              </w:rPr>
              <w:t>evere (PHQ-9 ≥ 1</w:t>
            </w:r>
            <w:r>
              <w:rPr>
                <w:rFonts w:ascii="Times New Roman" w:hAnsi="Times New Roman" w:cs="Times New Roman"/>
              </w:rPr>
              <w:t>5</w:t>
            </w:r>
            <w:r w:rsidR="002E49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2EB312A8" w14:textId="3E38A17F" w:rsidR="002E494F" w:rsidRDefault="00957197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26DF7D17" w14:textId="62854884" w:rsidR="002E494F" w:rsidRDefault="004E7742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4)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66CEAED3" w14:textId="6EAF0D5D" w:rsidR="002E494F" w:rsidRDefault="0008396D" w:rsidP="006F21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2215BBD5" w14:textId="77777777" w:rsidR="002E494F" w:rsidRDefault="002E494F" w:rsidP="006F21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A53457" w14:textId="2C7E0FCE" w:rsidR="002E494F" w:rsidRDefault="002E494F" w:rsidP="002E494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Q-9: The 9-item Patient Health Questionnaire. </w:t>
      </w:r>
      <w:r w:rsidR="00436110">
        <w:rPr>
          <w:rFonts w:ascii="Times New Roman" w:hAnsi="Times New Roman" w:cs="Times New Roman"/>
        </w:rPr>
        <w:t xml:space="preserve">¶, Missing data was excluded from data </w:t>
      </w:r>
      <w:r w:rsidR="00436110" w:rsidRPr="0042610A">
        <w:rPr>
          <w:rFonts w:ascii="Times New Roman" w:hAnsi="Times New Roman" w:cs="Times New Roman"/>
        </w:rPr>
        <w:t>analyses (less than 2%).</w:t>
      </w:r>
    </w:p>
    <w:p w14:paraId="6DD0BB88" w14:textId="77777777" w:rsidR="0069089E" w:rsidRDefault="0069089E" w:rsidP="00EC19E4">
      <w:pPr>
        <w:spacing w:after="0"/>
        <w:rPr>
          <w:rFonts w:ascii="Times New Roman" w:hAnsi="Times New Roman" w:cs="Times New Roman"/>
        </w:rPr>
      </w:pPr>
    </w:p>
    <w:p w14:paraId="432EDBE6" w14:textId="77777777" w:rsidR="0069089E" w:rsidRDefault="0069089E" w:rsidP="00EC19E4">
      <w:pPr>
        <w:spacing w:after="0"/>
        <w:rPr>
          <w:rFonts w:ascii="Times New Roman" w:hAnsi="Times New Roman" w:cs="Times New Roman"/>
        </w:rPr>
      </w:pPr>
    </w:p>
    <w:p w14:paraId="0D7BAF06" w14:textId="7BB7546D" w:rsidR="0069089E" w:rsidRDefault="0069089E" w:rsidP="00EC19E4">
      <w:pPr>
        <w:spacing w:after="0"/>
        <w:rPr>
          <w:rFonts w:ascii="Times New Roman" w:hAnsi="Times New Roman" w:cs="Times New Roman"/>
        </w:rPr>
        <w:sectPr w:rsidR="0069089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2465AD73" w14:textId="6FF10881" w:rsidR="00EC19E4" w:rsidRDefault="00EC19E4" w:rsidP="00EC19E4">
      <w:pPr>
        <w:spacing w:after="0"/>
        <w:rPr>
          <w:rFonts w:ascii="Times New Roman" w:hAnsi="Times New Roman" w:cs="Times New Roman"/>
        </w:rPr>
      </w:pPr>
      <w:r w:rsidRPr="004C6D0D">
        <w:rPr>
          <w:rFonts w:ascii="Times New Roman" w:hAnsi="Times New Roman" w:cs="Times New Roman"/>
        </w:rPr>
        <w:lastRenderedPageBreak/>
        <w:t>Table S</w:t>
      </w:r>
      <w:r w:rsidR="0069089E">
        <w:rPr>
          <w:rFonts w:ascii="Times New Roman" w:hAnsi="Times New Roman" w:cs="Times New Roman"/>
        </w:rPr>
        <w:t>2</w:t>
      </w:r>
      <w:r w:rsidRPr="004C6D0D">
        <w:rPr>
          <w:rFonts w:ascii="Times New Roman" w:hAnsi="Times New Roman" w:cs="Times New Roman"/>
        </w:rPr>
        <w:t xml:space="preserve"> Testing</w:t>
      </w:r>
      <w:r>
        <w:rPr>
          <w:rFonts w:ascii="Times New Roman" w:hAnsi="Times New Roman" w:cs="Times New Roman"/>
        </w:rPr>
        <w:t xml:space="preserve"> the interaction effects between the variables of resource losses and survey time onto probable </w:t>
      </w:r>
      <w:proofErr w:type="gramStart"/>
      <w:r>
        <w:rPr>
          <w:rFonts w:ascii="Times New Roman" w:hAnsi="Times New Roman" w:cs="Times New Roman"/>
        </w:rPr>
        <w:t>depression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836"/>
        <w:gridCol w:w="2035"/>
        <w:gridCol w:w="836"/>
      </w:tblGrid>
      <w:tr w:rsidR="00EC19E4" w14:paraId="426F8E48" w14:textId="77777777" w:rsidTr="00653B16">
        <w:tc>
          <w:tcPr>
            <w:tcW w:w="2689" w:type="dxa"/>
            <w:vMerge w:val="restart"/>
          </w:tcPr>
          <w:p w14:paraId="6BBBCB79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1" w:type="dxa"/>
            <w:gridSpan w:val="4"/>
          </w:tcPr>
          <w:p w14:paraId="1E79D1BA" w14:textId="77777777" w:rsidR="00EC19E4" w:rsidRPr="00041793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able depression</w:t>
            </w:r>
          </w:p>
        </w:tc>
      </w:tr>
      <w:tr w:rsidR="00EC19E4" w14:paraId="0CEFBA8D" w14:textId="77777777" w:rsidTr="00653B16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4CB24575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1F8985" w14:textId="63BD0226" w:rsidR="00EC19E4" w:rsidRDefault="0008396D" w:rsidP="00653B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D3ECE">
              <w:rPr>
                <w:rFonts w:ascii="Times New Roman" w:hAnsi="Times New Roman" w:cs="Times New Roman"/>
              </w:rPr>
              <w:t>a</w:t>
            </w:r>
            <w:r w:rsidRPr="0008396D">
              <w:rPr>
                <w:rFonts w:ascii="Times New Roman" w:hAnsi="Times New Roman" w:cs="Times New Roman"/>
                <w:i/>
                <w:iCs/>
              </w:rPr>
              <w:t>OR</w:t>
            </w:r>
            <w:proofErr w:type="spellEnd"/>
            <w:r w:rsidR="00EC19E4">
              <w:rPr>
                <w:rFonts w:ascii="Times New Roman" w:hAnsi="Times New Roman" w:cs="Times New Roman"/>
              </w:rPr>
              <w:t xml:space="preserve"> (95% </w:t>
            </w:r>
            <w:r w:rsidR="00EC19E4" w:rsidRPr="0008396D">
              <w:rPr>
                <w:rFonts w:ascii="Times New Roman" w:hAnsi="Times New Roman" w:cs="Times New Roman"/>
                <w:i/>
                <w:iCs/>
              </w:rPr>
              <w:t>CI</w:t>
            </w:r>
            <w:r w:rsidR="00EC1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AEBA25C" w14:textId="4AB93CAC" w:rsidR="00EC19E4" w:rsidRPr="006D3AD7" w:rsidRDefault="0008396D" w:rsidP="00653B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3AD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4CC084C1" w14:textId="0DA60B9A" w:rsidR="00EC19E4" w:rsidRDefault="0008396D" w:rsidP="00653B1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D3ECE">
              <w:rPr>
                <w:rFonts w:ascii="Times New Roman" w:hAnsi="Times New Roman" w:cs="Times New Roman"/>
              </w:rPr>
              <w:t>a</w:t>
            </w:r>
            <w:r w:rsidR="00EC19E4" w:rsidRPr="0008396D">
              <w:rPr>
                <w:rFonts w:ascii="Times New Roman" w:hAnsi="Times New Roman" w:cs="Times New Roman"/>
                <w:i/>
                <w:iCs/>
              </w:rPr>
              <w:t>OR</w:t>
            </w:r>
            <w:proofErr w:type="spellEnd"/>
            <w:r w:rsidR="00EC19E4">
              <w:rPr>
                <w:rFonts w:ascii="Times New Roman" w:hAnsi="Times New Roman" w:cs="Times New Roman"/>
              </w:rPr>
              <w:t xml:space="preserve"> (95% </w:t>
            </w:r>
            <w:r w:rsidR="00EC19E4" w:rsidRPr="0008396D">
              <w:rPr>
                <w:rFonts w:ascii="Times New Roman" w:hAnsi="Times New Roman" w:cs="Times New Roman"/>
                <w:i/>
                <w:iCs/>
              </w:rPr>
              <w:t>CI</w:t>
            </w:r>
            <w:r w:rsidR="00EC19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0B1B815" w14:textId="63B4A84C" w:rsidR="00EC19E4" w:rsidRPr="006D3AD7" w:rsidRDefault="0008396D" w:rsidP="00653B1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3AD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C19E4" w14:paraId="4A5ED758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63D45A2F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inancial resour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94A84B" w14:textId="79C1066B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 (2.17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9.6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60942AD" w14:textId="0107CA1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1C4FC33D" w14:textId="7303204E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 (1.52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8.0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B01AD36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EC19E4" w14:paraId="104DF864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337825EF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tim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5408EF" w14:textId="593DF671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6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65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9E77AC2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05D5EAF" w14:textId="15373EF5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0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906433B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EC19E4" w14:paraId="515C7635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1A3ED285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inancial resource × Survey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1F0903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CA9A9FA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13EADF9F" w14:textId="0683FE62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 (0.52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4.9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4919DB8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</w:tr>
      <w:tr w:rsidR="00EC19E4" w14:paraId="733F716F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632FAB57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2LL</w:t>
            </w:r>
          </w:p>
        </w:tc>
        <w:tc>
          <w:tcPr>
            <w:tcW w:w="5691" w:type="dxa"/>
            <w:gridSpan w:val="4"/>
            <w:tcBorders>
              <w:top w:val="nil"/>
              <w:bottom w:val="nil"/>
            </w:tcBorders>
          </w:tcPr>
          <w:p w14:paraId="36CD0B83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1</w:t>
            </w:r>
          </w:p>
        </w:tc>
      </w:tr>
      <w:tr w:rsidR="00EC19E4" w14:paraId="7BB9CCF8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63EFAF26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1F4082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2FAB729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7516427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87C1836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19E4" w14:paraId="216541D1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21F941E1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u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610AE9" w14:textId="3D61AE91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(0.95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5.2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FEC7300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D047F45" w14:textId="17309231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0.78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5.0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09363B7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</w:tr>
      <w:tr w:rsidR="00EC19E4" w14:paraId="3CFFAE85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449ABCB4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tim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460DB1" w14:textId="3893C9DA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3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D884A5E" w14:textId="22E08908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099D6C9" w14:textId="69333EDE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0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7.6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8D1A04F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</w:tr>
      <w:tr w:rsidR="00EC19E4" w14:paraId="0323BF9A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37D70A85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un × Survey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BB60DD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27FE23D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F1723D6" w14:textId="08EAC0D0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0.20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7.4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5C6B53E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0</w:t>
            </w:r>
          </w:p>
        </w:tc>
      </w:tr>
      <w:tr w:rsidR="00EC19E4" w14:paraId="5A7A8F39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0D7A33A4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2LL</w:t>
            </w:r>
          </w:p>
        </w:tc>
        <w:tc>
          <w:tcPr>
            <w:tcW w:w="5691" w:type="dxa"/>
            <w:gridSpan w:val="4"/>
            <w:tcBorders>
              <w:top w:val="nil"/>
              <w:bottom w:val="nil"/>
            </w:tcBorders>
          </w:tcPr>
          <w:p w14:paraId="241BD301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</w:tr>
      <w:tr w:rsidR="00EC19E4" w14:paraId="1DBB6B0D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2AD570F3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5ADBB0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DAADEBC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6F2F8612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D374E16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19E4" w14:paraId="47400D73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3A068905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uture contro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C3609B" w14:textId="39A3D9E0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 (2.29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0.6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D5DE158" w14:textId="1AF5C5FC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659AA7EF" w14:textId="0ADEAEB1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8 (2.59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7.7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9297A26" w14:textId="61B91DDD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C19E4" w14:paraId="2DFBE2CF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7F50C22D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tim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362A8A" w14:textId="7D21A17F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4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4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10AC314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4EAB308" w14:textId="0B9D3D6F" w:rsidR="00EC19E4" w:rsidRPr="00B36103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 w:rsidRPr="00B36103">
              <w:rPr>
                <w:rFonts w:ascii="Times New Roman" w:hAnsi="Times New Roman" w:cs="Times New Roman"/>
              </w:rPr>
              <w:t>1.39 (0.03</w:t>
            </w:r>
            <w:r w:rsidR="0008396D" w:rsidRPr="00CD4964">
              <w:t>–</w:t>
            </w:r>
            <w:r w:rsidRPr="00B36103">
              <w:rPr>
                <w:rFonts w:ascii="Times New Roman" w:hAnsi="Times New Roman" w:cs="Times New Roman"/>
              </w:rPr>
              <w:t>59.0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AE2E870" w14:textId="77777777" w:rsidR="00EC19E4" w:rsidRPr="00B36103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 w:rsidRPr="00B36103">
              <w:rPr>
                <w:rFonts w:ascii="Times New Roman" w:hAnsi="Times New Roman" w:cs="Times New Roman"/>
              </w:rPr>
              <w:t>0.864</w:t>
            </w:r>
          </w:p>
        </w:tc>
      </w:tr>
      <w:tr w:rsidR="00EC19E4" w14:paraId="3EC44F85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3338FC09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uture control × Survey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29C122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8E3035A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180470E9" w14:textId="0900385A" w:rsidR="00EC19E4" w:rsidRPr="00B36103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 w:rsidRPr="00B36103">
              <w:rPr>
                <w:rFonts w:ascii="Times New Roman" w:hAnsi="Times New Roman" w:cs="Times New Roman"/>
              </w:rPr>
              <w:t>0.36 (0.07</w:t>
            </w:r>
            <w:r w:rsidR="0008396D" w:rsidRPr="00CD4964">
              <w:t>–</w:t>
            </w:r>
            <w:r w:rsidRPr="00B36103">
              <w:rPr>
                <w:rFonts w:ascii="Times New Roman" w:hAnsi="Times New Roman" w:cs="Times New Roman"/>
              </w:rPr>
              <w:t>1.80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D6C4C9E" w14:textId="77777777" w:rsidR="00EC19E4" w:rsidRPr="00B36103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 w:rsidRPr="00B36103">
              <w:rPr>
                <w:rFonts w:ascii="Times New Roman" w:hAnsi="Times New Roman" w:cs="Times New Roman"/>
              </w:rPr>
              <w:t>0.215</w:t>
            </w:r>
          </w:p>
        </w:tc>
      </w:tr>
      <w:tr w:rsidR="00EC19E4" w14:paraId="2C8A8F69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0C2B808E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2LL</w:t>
            </w:r>
          </w:p>
        </w:tc>
        <w:tc>
          <w:tcPr>
            <w:tcW w:w="5691" w:type="dxa"/>
            <w:gridSpan w:val="4"/>
            <w:tcBorders>
              <w:top w:val="nil"/>
              <w:bottom w:val="nil"/>
            </w:tcBorders>
          </w:tcPr>
          <w:p w14:paraId="7BEF75E3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9</w:t>
            </w:r>
          </w:p>
        </w:tc>
      </w:tr>
      <w:tr w:rsidR="00EC19E4" w14:paraId="10BBDCEF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5AAC720E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A064CB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8479431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2D0CEA7A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38C1985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19E4" w14:paraId="4665E0B0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12177998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social resour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A07B9C" w14:textId="681D38C4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9 (2.91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6.2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CB2DCC7" w14:textId="15BB8A28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4CC6E3F" w14:textId="5A8282E9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 (1.87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2.0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1AE4A50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C19E4" w14:paraId="32D7DEA3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4D69A311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tim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A1A8ED" w14:textId="59EA24B9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6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6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CDA7F91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55C8DA2" w14:textId="7F47FB92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0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7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AB23CEB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EC19E4" w14:paraId="1E3BC575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1E84CFD6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social resource × Survey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25F631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362B183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C409DCB" w14:textId="7DF22125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 (0.65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35.0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5F25F38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EC19E4" w14:paraId="45FF953A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7612D25F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2LL</w:t>
            </w:r>
          </w:p>
        </w:tc>
        <w:tc>
          <w:tcPr>
            <w:tcW w:w="5691" w:type="dxa"/>
            <w:gridSpan w:val="4"/>
            <w:tcBorders>
              <w:top w:val="nil"/>
              <w:bottom w:val="nil"/>
            </w:tcBorders>
          </w:tcPr>
          <w:p w14:paraId="4B1D818B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4</w:t>
            </w:r>
          </w:p>
        </w:tc>
      </w:tr>
      <w:tr w:rsidR="00EC19E4" w14:paraId="76F431FE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790CA2D7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D00AF6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C417F1E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27B69690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2BAE51C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19E4" w14:paraId="2B84F9B5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112EE0C7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amily resourc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71DD60" w14:textId="52A60AE6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 (3.35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6.8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14696BA" w14:textId="56AFDAAD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C1111CD" w14:textId="75985823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 (2.52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13.6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5E489BE" w14:textId="3364F6E4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C19E4" w14:paraId="0EA00AE3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276C4F03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tim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1FF568" w14:textId="70D5DE14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5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47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216414E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6AD4171A" w14:textId="1A26D7E1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1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45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5873242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EC19E4" w14:paraId="06C13C51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2CCE5213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in family resource × Survey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2F71CE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12DA993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7FCF6004" w14:textId="7E442FAE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 (0.62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28.6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1A374B6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  <w:tr w:rsidR="00EC19E4" w14:paraId="239202B5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3E33ACDE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2LL</w:t>
            </w:r>
          </w:p>
        </w:tc>
        <w:tc>
          <w:tcPr>
            <w:tcW w:w="5691" w:type="dxa"/>
            <w:gridSpan w:val="4"/>
            <w:tcBorders>
              <w:top w:val="nil"/>
              <w:bottom w:val="nil"/>
            </w:tcBorders>
          </w:tcPr>
          <w:p w14:paraId="5F7B9863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2</w:t>
            </w:r>
          </w:p>
        </w:tc>
      </w:tr>
      <w:tr w:rsidR="00EC19E4" w14:paraId="618982D0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337E8D15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F7225E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BEE2B6A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5B047558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516AA20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19E4" w14:paraId="6E506BA6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736C42B2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resource los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479E67" w14:textId="6A415050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0 (8.44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96.9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5949316" w14:textId="43604CB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4FDB7946" w14:textId="5295A8A6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0 (5.29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81.0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1C85ACE" w14:textId="606BD1AF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839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C19E4" w14:paraId="56E99C84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1E3E9ED7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vey tim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60685C" w14:textId="7B89F878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(0.08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0.82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4906B7D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33785AA0" w14:textId="3D593DB6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0.00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8.43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B397927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</w:tr>
      <w:tr w:rsidR="00EC19E4" w14:paraId="0D06E1D2" w14:textId="77777777" w:rsidTr="00653B16">
        <w:tc>
          <w:tcPr>
            <w:tcW w:w="2689" w:type="dxa"/>
            <w:tcBorders>
              <w:top w:val="nil"/>
              <w:bottom w:val="nil"/>
            </w:tcBorders>
          </w:tcPr>
          <w:p w14:paraId="5B265B81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resource loss × Survey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913EC0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4213242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14:paraId="0891ADAD" w14:textId="7A67F3FA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 (0.22</w:t>
            </w:r>
            <w:r w:rsidR="0008396D" w:rsidRPr="00CD4964">
              <w:t>–</w:t>
            </w:r>
            <w:r>
              <w:rPr>
                <w:rFonts w:ascii="Times New Roman" w:hAnsi="Times New Roman" w:cs="Times New Roman"/>
              </w:rPr>
              <w:t>55.4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7C072F4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</w:t>
            </w:r>
          </w:p>
        </w:tc>
      </w:tr>
      <w:tr w:rsidR="00EC19E4" w14:paraId="1DC03E19" w14:textId="77777777" w:rsidTr="00653B16">
        <w:tc>
          <w:tcPr>
            <w:tcW w:w="2689" w:type="dxa"/>
            <w:tcBorders>
              <w:top w:val="nil"/>
            </w:tcBorders>
          </w:tcPr>
          <w:p w14:paraId="5C11ED56" w14:textId="77777777" w:rsidR="00EC19E4" w:rsidRDefault="00EC19E4" w:rsidP="00653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-2LL</w:t>
            </w:r>
          </w:p>
        </w:tc>
        <w:tc>
          <w:tcPr>
            <w:tcW w:w="5691" w:type="dxa"/>
            <w:gridSpan w:val="4"/>
            <w:tcBorders>
              <w:top w:val="nil"/>
            </w:tcBorders>
          </w:tcPr>
          <w:p w14:paraId="36CAD0FD" w14:textId="77777777" w:rsidR="00EC19E4" w:rsidRDefault="00EC19E4" w:rsidP="00653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6</w:t>
            </w:r>
          </w:p>
        </w:tc>
      </w:tr>
    </w:tbl>
    <w:p w14:paraId="731B03CB" w14:textId="18E4D7B7" w:rsidR="00EC19E4" w:rsidRDefault="0008396D" w:rsidP="00EC19E4">
      <w:pPr>
        <w:spacing w:after="0"/>
        <w:rPr>
          <w:rFonts w:ascii="Times New Roman" w:hAnsi="Times New Roman" w:cs="Times New Roman"/>
          <w:b/>
          <w:bCs/>
        </w:rPr>
      </w:pPr>
      <w:proofErr w:type="spellStart"/>
      <w:r w:rsidRPr="002D3ECE">
        <w:rPr>
          <w:rFonts w:ascii="Times New Roman" w:hAnsi="Times New Roman" w:cs="Times New Roman"/>
        </w:rPr>
        <w:t>a</w:t>
      </w:r>
      <w:r w:rsidR="00EC19E4" w:rsidRPr="0008396D">
        <w:rPr>
          <w:rFonts w:ascii="Times New Roman" w:hAnsi="Times New Roman" w:cs="Times New Roman"/>
          <w:i/>
          <w:iCs/>
        </w:rPr>
        <w:t>OR</w:t>
      </w:r>
      <w:proofErr w:type="spellEnd"/>
      <w:r>
        <w:rPr>
          <w:rFonts w:ascii="Times New Roman" w:hAnsi="Times New Roman" w:cs="Times New Roman"/>
        </w:rPr>
        <w:t>:</w:t>
      </w:r>
      <w:r w:rsidR="00EC19E4" w:rsidRPr="00581167">
        <w:rPr>
          <w:rFonts w:ascii="Times New Roman" w:hAnsi="Times New Roman" w:cs="Times New Roman"/>
        </w:rPr>
        <w:t xml:space="preserve"> Adjusted odds ratio; </w:t>
      </w:r>
      <w:r w:rsidR="00EC19E4" w:rsidRPr="0008396D">
        <w:rPr>
          <w:rFonts w:ascii="Times New Roman" w:hAnsi="Times New Roman" w:cs="Times New Roman"/>
          <w:i/>
          <w:iCs/>
        </w:rPr>
        <w:t>CI</w:t>
      </w:r>
      <w:r w:rsidR="00EC19E4" w:rsidRPr="00581167">
        <w:rPr>
          <w:rFonts w:ascii="Times New Roman" w:hAnsi="Times New Roman" w:cs="Times New Roman"/>
        </w:rPr>
        <w:t xml:space="preserve"> = Confidence interval</w:t>
      </w:r>
      <w:r w:rsidR="00EC19E4">
        <w:rPr>
          <w:rFonts w:ascii="Times New Roman" w:hAnsi="Times New Roman" w:cs="Times New Roman"/>
        </w:rPr>
        <w:t>; Δ-2LL = Δ-2 Log Likelihood</w:t>
      </w:r>
      <w:r w:rsidR="00EC19E4" w:rsidRPr="00581167">
        <w:rPr>
          <w:rFonts w:ascii="Times New Roman" w:hAnsi="Times New Roman" w:cs="Times New Roman"/>
        </w:rPr>
        <w:t>. The models were adjusted for sex, age (years), educational level, marital status, and chronic disease status.</w:t>
      </w:r>
    </w:p>
    <w:p w14:paraId="6E6D8438" w14:textId="77777777" w:rsidR="00EC19E4" w:rsidRDefault="00EC19E4" w:rsidP="00EC19E4">
      <w:pPr>
        <w:spacing w:after="0"/>
        <w:rPr>
          <w:rFonts w:ascii="Times New Roman" w:hAnsi="Times New Roman" w:cs="Times New Roman"/>
          <w:b/>
          <w:bCs/>
        </w:rPr>
        <w:sectPr w:rsidR="00EC19E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A7653BF" w14:textId="77777777" w:rsidR="00EC19E4" w:rsidRDefault="00EC19E4" w:rsidP="00EC19E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c">
            <w:drawing>
              <wp:inline distT="0" distB="0" distL="0" distR="0" wp14:anchorId="16FBD5BE" wp14:editId="5643931E">
                <wp:extent cx="5486400" cy="2780199"/>
                <wp:effectExtent l="0" t="0" r="0" b="1270"/>
                <wp:docPr id="51" name="Canvas 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7" name="Rectangle 27"/>
                        <wps:cNvSpPr/>
                        <wps:spPr>
                          <a:xfrm>
                            <a:off x="211423" y="1781231"/>
                            <a:ext cx="1194534" cy="49684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FA87FC" w14:textId="77777777" w:rsidR="00EC19E4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676C8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urvey</w:t>
                              </w:r>
                              <w:r w:rsidRPr="00676C8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 xml:space="preserve"> time</w:t>
                              </w:r>
                            </w:p>
                            <w:p w14:paraId="423FBB6B" w14:textId="77777777" w:rsidR="00EC19E4" w:rsidRPr="00676C87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(T2 versus T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180000" y="180000"/>
                            <a:ext cx="1146674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DAE9D5" w14:textId="77777777" w:rsidR="00EC19E4" w:rsidRPr="004E0289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4E028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Loss in financial resour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1374244" y="180000"/>
                            <a:ext cx="861544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824C3F" w14:textId="77777777" w:rsidR="00EC19E4" w:rsidRPr="004E0289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4E028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Loss in fu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2282767" y="180000"/>
                            <a:ext cx="1020700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E09125" w14:textId="77777777" w:rsidR="00EC19E4" w:rsidRPr="004E0289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4E028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Loss in future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3339877" y="180000"/>
                            <a:ext cx="957273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1BE3357" w14:textId="77777777" w:rsidR="00EC19E4" w:rsidRPr="004E0289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4E028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Loss in social resour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4344133" y="180000"/>
                            <a:ext cx="1015414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5283E1" w14:textId="77777777" w:rsidR="00EC19E4" w:rsidRPr="004E0289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4E028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Loss in family resourc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4137996" y="1775360"/>
                            <a:ext cx="1194435" cy="496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53C9A7" w14:textId="77777777" w:rsidR="00EC19E4" w:rsidRPr="00F86FEE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Depressive symptom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Oval 34"/>
                        <wps:cNvSpPr/>
                        <wps:spPr>
                          <a:xfrm>
                            <a:off x="2198202" y="1035377"/>
                            <a:ext cx="1194435" cy="560857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3F3EAD" w14:textId="77777777" w:rsidR="00EC19E4" w:rsidRPr="00F86FEE" w:rsidRDefault="00EC19E4" w:rsidP="00EC19E4">
                              <w:pPr>
                                <w:spacing w:after="0" w:line="24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F86FE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Resource los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Straight Arrow Connector 35"/>
                        <wps:cNvCnPr/>
                        <wps:spPr>
                          <a:xfrm flipV="1">
                            <a:off x="1405957" y="2023645"/>
                            <a:ext cx="2732039" cy="60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 flipV="1">
                            <a:off x="1411245" y="1315806"/>
                            <a:ext cx="786957" cy="6927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3392637" y="1315806"/>
                            <a:ext cx="745359" cy="7078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 flipH="1" flipV="1">
                            <a:off x="753337" y="676570"/>
                            <a:ext cx="1619786" cy="4409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 flipH="1" flipV="1">
                            <a:off x="1805016" y="676570"/>
                            <a:ext cx="737333" cy="3805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 flipH="1" flipV="1">
                            <a:off x="2793117" y="676570"/>
                            <a:ext cx="2303" cy="3588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 flipV="1">
                            <a:off x="3039190" y="676570"/>
                            <a:ext cx="779324" cy="3911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 flipV="1">
                            <a:off x="3217716" y="676570"/>
                            <a:ext cx="1634124" cy="4409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1252675" y="1394921"/>
                            <a:ext cx="690245" cy="2774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F265ED" w14:textId="77777777" w:rsidR="00EC19E4" w:rsidRPr="00952C1E" w:rsidRDefault="00EC19E4" w:rsidP="00EC19E4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952C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-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52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18"/>
                        <wps:cNvSpPr txBox="1"/>
                        <wps:spPr>
                          <a:xfrm>
                            <a:off x="3641444" y="1392859"/>
                            <a:ext cx="643890" cy="2768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C154EC" w14:textId="77777777" w:rsidR="00EC19E4" w:rsidRPr="00952C1E" w:rsidRDefault="00EC19E4" w:rsidP="00EC19E4">
                              <w:pPr>
                                <w:spacing w:line="256" w:lineRule="auto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0.60*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Text Box 18"/>
                        <wps:cNvSpPr txBox="1"/>
                        <wps:spPr>
                          <a:xfrm>
                            <a:off x="2604850" y="2049884"/>
                            <a:ext cx="434340" cy="2762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D3F1188" w14:textId="77777777" w:rsidR="00EC19E4" w:rsidRPr="00952C1E" w:rsidRDefault="00EC19E4" w:rsidP="00EC19E4">
                              <w:pPr>
                                <w:spacing w:line="254" w:lineRule="auto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Text Box 18"/>
                        <wps:cNvSpPr txBox="1"/>
                        <wps:spPr>
                          <a:xfrm>
                            <a:off x="909406" y="817997"/>
                            <a:ext cx="561340" cy="2762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01CA4D" w14:textId="77777777" w:rsidR="00EC19E4" w:rsidRPr="00B116EF" w:rsidRDefault="00EC19E4" w:rsidP="00EC19E4">
                              <w:pPr>
                                <w:spacing w:line="256" w:lineRule="auto"/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6</w:t>
                              </w: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6*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18"/>
                        <wps:cNvSpPr txBox="1"/>
                        <wps:spPr>
                          <a:xfrm>
                            <a:off x="1548957" y="733848"/>
                            <a:ext cx="561340" cy="2755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F61D3D" w14:textId="77777777" w:rsidR="00EC19E4" w:rsidRPr="00B116EF" w:rsidRDefault="00EC19E4" w:rsidP="00EC19E4">
                              <w:pPr>
                                <w:spacing w:line="254" w:lineRule="auto"/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31</w:t>
                              </w: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18"/>
                        <wps:cNvSpPr txBox="1"/>
                        <wps:spPr>
                          <a:xfrm>
                            <a:off x="2282767" y="718274"/>
                            <a:ext cx="561340" cy="2749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394125" w14:textId="77777777" w:rsidR="00EC19E4" w:rsidRPr="00B116EF" w:rsidRDefault="00EC19E4" w:rsidP="00EC19E4">
                              <w:pPr>
                                <w:spacing w:line="252" w:lineRule="auto"/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52</w:t>
                              </w: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18"/>
                        <wps:cNvSpPr txBox="1"/>
                        <wps:spPr>
                          <a:xfrm>
                            <a:off x="2944343" y="718269"/>
                            <a:ext cx="561340" cy="2743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93856C" w14:textId="77777777" w:rsidR="00EC19E4" w:rsidRPr="00B116EF" w:rsidRDefault="00EC19E4" w:rsidP="00EC19E4">
                              <w:pPr>
                                <w:spacing w:line="252" w:lineRule="auto"/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52</w:t>
                              </w: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18"/>
                        <wps:cNvSpPr txBox="1"/>
                        <wps:spPr>
                          <a:xfrm>
                            <a:off x="3610322" y="735455"/>
                            <a:ext cx="561340" cy="2736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38FC20" w14:textId="77777777" w:rsidR="00EC19E4" w:rsidRPr="00B116EF" w:rsidRDefault="00EC19E4" w:rsidP="00EC19E4">
                              <w:pPr>
                                <w:spacing w:line="252" w:lineRule="auto"/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0.4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9</w:t>
                              </w:r>
                              <w:r w:rsidRPr="00B116EF">
                                <w:rPr>
                                  <w:rFonts w:ascii="Times New Roman" w:eastAsia="等线" w:hAnsi="Times New Roman" w:cs="Times New Roman"/>
                                  <w:sz w:val="18"/>
                                  <w:szCs w:val="18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18"/>
                        <wps:cNvSpPr txBox="1"/>
                        <wps:spPr>
                          <a:xfrm>
                            <a:off x="877691" y="2325684"/>
                            <a:ext cx="4394200" cy="4464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EBA244F" w14:textId="2566D73E" w:rsidR="00EC19E4" w:rsidRDefault="00EC19E4" w:rsidP="00EC19E4">
                              <w:pPr>
                                <w:spacing w:after="0" w:line="240" w:lineRule="auto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Indirect effect: </w:t>
                              </w:r>
                              <w:r w:rsidRPr="00C6102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β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 = -0.31, 95% </w:t>
                              </w:r>
                              <w:r w:rsidRPr="00F461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CI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: -0.42</w:t>
                              </w:r>
                              <w:r w:rsidR="00F46194" w:rsidRPr="00CD4964">
                                <w:t>–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-0.21</w:t>
                              </w:r>
                            </w:p>
                            <w:p w14:paraId="460FEAD4" w14:textId="3F64C64B" w:rsidR="00EC19E4" w:rsidRDefault="00EC19E4" w:rsidP="00EC19E4">
                              <w:pPr>
                                <w:spacing w:after="0" w:line="240" w:lineRule="auto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Model fit </w:t>
                              </w:r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index: χ</w:t>
                              </w:r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vertAlign w:val="superscript"/>
                                </w:rPr>
                                <w:t>2</w:t>
                              </w:r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/</w:t>
                              </w:r>
                              <w:proofErr w:type="spellStart"/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i/>
                                  <w:iCs/>
                                </w:rPr>
                                <w:t>df</w:t>
                              </w:r>
                              <w:proofErr w:type="spellEnd"/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 = 128.69/29 =</w:t>
                              </w:r>
                              <w:r w:rsidR="00F461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4.4</w:t>
                              </w:r>
                              <w:r w:rsidR="00F461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&lt;</w:t>
                              </w:r>
                              <w:r w:rsidR="00F46194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 </w:t>
                              </w:r>
                              <w:r w:rsidRPr="008C5779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5; CFI = 0.90; RMSEA = 0.07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 xml:space="preserve">   </w:t>
                              </w:r>
                            </w:p>
                            <w:p w14:paraId="6BB0A8CB" w14:textId="77777777" w:rsidR="00EC19E4" w:rsidRPr="00C61021" w:rsidRDefault="00EC19E4" w:rsidP="00EC19E4">
                              <w:pPr>
                                <w:spacing w:line="252" w:lineRule="auto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</w:pPr>
                              <w:r w:rsidRPr="00C6102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</w:rPr>
                                <w:t>-0.08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6FBD5BE" id="Canvas 51" o:spid="_x0000_s1026" editas="canvas" style="width:6in;height:218.9pt;mso-position-horizontal-relative:char;mso-position-vertical-relative:line" coordsize="54864,27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7800;visibility:visible;mso-wrap-style:square" filled="t">
                  <v:fill o:detectmouseclick="t"/>
                  <v:path o:connecttype="none"/>
                </v:shape>
                <v:rect id="Rectangle 27" o:spid="_x0000_s1028" style="position:absolute;left:2114;top:17812;width:11945;height:4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" filled="f" strokecolor="black [3213]" strokeweight="1pt">
                  <v:textbox>
                    <w:txbxContent>
                      <w:p w14:paraId="4CFA87FC" w14:textId="77777777" w:rsidR="00EC19E4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 w:rsidRPr="00676C87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urvey</w:t>
                        </w:r>
                        <w:r w:rsidRPr="00676C87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 xml:space="preserve"> time</w:t>
                        </w:r>
                      </w:p>
                      <w:p w14:paraId="423FBB6B" w14:textId="77777777" w:rsidR="00EC19E4" w:rsidRPr="00676C87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(T2 versus T1)</w:t>
                        </w:r>
                      </w:p>
                    </w:txbxContent>
                  </v:textbox>
                </v:rect>
                <v:rect id="Rectangle 28" o:spid="_x0000_s1029" style="position:absolute;left:1800;top:1800;width:11466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VdAu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" filled="f" strokecolor="black [3213]" strokeweight="1pt">
                  <v:textbox>
                    <w:txbxContent>
                      <w:p w14:paraId="53DAE9D5" w14:textId="77777777" w:rsidR="00EC19E4" w:rsidRPr="004E0289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4E028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Loss in financial resource</w:t>
                        </w:r>
                      </w:p>
                    </w:txbxContent>
                  </v:textbox>
                </v:rect>
                <v:rect id="Rectangle 29" o:spid="_x0000_s1030" style="position:absolute;left:13742;top:1800;width:8615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" filled="f" strokecolor="black [3213]" strokeweight="1pt">
                  <v:textbox>
                    <w:txbxContent>
                      <w:p w14:paraId="6C824C3F" w14:textId="77777777" w:rsidR="00EC19E4" w:rsidRPr="004E0289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4E028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Loss in fun</w:t>
                        </w:r>
                      </w:p>
                    </w:txbxContent>
                  </v:textbox>
                </v:rect>
                <v:rect id="Rectangle 30" o:spid="_x0000_s1031" style="position:absolute;left:22827;top:1800;width:10207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kr1wgAAANsAAAAPAAAAZHJzL2Rvd25yZXYueG1sRE9Na8JA&#10;EL0L/odlhF6kbqwg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DP+kr1wgAAANsAAAAPAAAA&#10;AAAAAAAAAAAAAAcCAABkcnMvZG93bnJldi54bWxQSwUGAAAAAAMAAwC3AAAA9gIAAAAA&#10;" filled="f" strokecolor="black [3213]" strokeweight="1pt">
                  <v:textbox>
                    <w:txbxContent>
                      <w:p w14:paraId="5AE09125" w14:textId="77777777" w:rsidR="00EC19E4" w:rsidRPr="004E0289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4E028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Loss in future control</w:t>
                        </w:r>
                      </w:p>
                    </w:txbxContent>
                  </v:textbox>
                </v:rect>
                <v:rect id="Rectangle 31" o:spid="_x0000_s1032" style="position:absolute;left:33398;top:1800;width:9573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" filled="f" strokecolor="black [3213]" strokeweight="1pt">
                  <v:textbox>
                    <w:txbxContent>
                      <w:p w14:paraId="01BE3357" w14:textId="77777777" w:rsidR="00EC19E4" w:rsidRPr="004E0289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4E028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Loss in social resource</w:t>
                        </w:r>
                      </w:p>
                    </w:txbxContent>
                  </v:textbox>
                </v:rect>
                <v:rect id="Rectangle 32" o:spid="_x0000_s1033" style="position:absolute;left:43441;top:1800;width:10154;height:49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HEZ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GnCfx9ST9AL34BAAD//wMAUEsBAi0AFAAGAAgAAAAhANvh9svuAAAAhQEAABMAAAAAAAAA&#10;AAAAAAAAAAAAAFtDb250ZW50X1R5cGVzXS54bWxQSwECLQAUAAYACAAAACEAWvQsW78AAAAVAQAA&#10;CwAAAAAAAAAAAAAAAAAfAQAAX3JlbHMvLnJlbHNQSwECLQAUAAYACAAAACEAUGRxGcYAAADbAAAA&#10;DwAAAAAAAAAAAAAAAAAHAgAAZHJzL2Rvd25yZXYueG1sUEsFBgAAAAADAAMAtwAAAPoCAAAAAA==&#10;" filled="f" strokecolor="black [3213]" strokeweight="1pt">
                  <v:textbox>
                    <w:txbxContent>
                      <w:p w14:paraId="1A5283E1" w14:textId="77777777" w:rsidR="00EC19E4" w:rsidRPr="004E0289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4E0289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Loss in family resource</w:t>
                        </w:r>
                      </w:p>
                    </w:txbxContent>
                  </v:textbox>
                </v:rect>
                <v:rect id="Rectangle 33" o:spid="_x0000_s1034" style="position:absolute;left:41379;top:17753;width:11945;height:49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" filled="f" strokecolor="black [3213]" strokeweight="1pt">
                  <v:textbox>
                    <w:txbxContent>
                      <w:p w14:paraId="3153C9A7" w14:textId="77777777" w:rsidR="00EC19E4" w:rsidRPr="00F86FEE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Depressive symptoms</w:t>
                        </w:r>
                      </w:p>
                    </w:txbxContent>
                  </v:textbox>
                </v:rect>
                <v:oval id="Oval 34" o:spid="_x0000_s1035" style="position:absolute;left:21982;top:10353;width:11944;height:56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" filled="f" strokecolor="black [3213]" strokeweight="1pt">
                  <v:stroke joinstyle="miter"/>
                  <v:textbox>
                    <w:txbxContent>
                      <w:p w14:paraId="243F3EAD" w14:textId="77777777" w:rsidR="00EC19E4" w:rsidRPr="00F86FEE" w:rsidRDefault="00EC19E4" w:rsidP="00EC19E4">
                        <w:pPr>
                          <w:spacing w:after="0" w:line="240" w:lineRule="exact"/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 w:rsidRPr="00F86FEE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Resource loss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5" o:spid="_x0000_s1036" type="#_x0000_t32" style="position:absolute;left:14059;top:20236;width:27320;height: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6" o:spid="_x0000_s1037" type="#_x0000_t32" style="position:absolute;left:14112;top:13158;width:7870;height:69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7" o:spid="_x0000_s1038" type="#_x0000_t32" style="position:absolute;left:33926;top:13158;width:7453;height:70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8" o:spid="_x0000_s1039" type="#_x0000_t32" style="position:absolute;left:7533;top:6765;width:16198;height:441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9" o:spid="_x0000_s1040" type="#_x0000_t32" style="position:absolute;left:18050;top:6765;width:7373;height:3806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40" o:spid="_x0000_s1041" type="#_x0000_t32" style="position:absolute;left:27931;top:6765;width:23;height:358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1" o:spid="_x0000_s1042" type="#_x0000_t32" style="position:absolute;left:30391;top:6765;width:7794;height:39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42" o:spid="_x0000_s1043" type="#_x0000_t32" style="position:absolute;left:32177;top:6765;width:16341;height:44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9vl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yFP4+xJ/gF79AgAA//8DAFBLAQItABQABgAIAAAAIQDb4fbL7gAAAIUBAAATAAAAAAAAAAAA&#10;AAAAAAAAAABbQ29udGVudF9UeXBlc10ueG1sUEsBAi0AFAAGAAgAAAAhAFr0LFu/AAAAFQEAAAsA&#10;AAAAAAAAAAAAAAAAHwEAAF9yZWxzLy5yZWxzUEsBAi0AFAAGAAgAAAAhAP9n2+XEAAAA2wAAAA8A&#10;AAAAAAAAAAAAAAAABwIAAGRycy9kb3ducmV2LnhtbFBLBQYAAAAAAwADALcAAAD4AgAAAAA=&#10;" strokecolor="black [3200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3" o:spid="_x0000_s1044" type="#_x0000_t202" style="position:absolute;left:12526;top:13949;width:6903;height:27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" filled="f" stroked="f" strokeweight=".5pt">
                  <v:textbox>
                    <w:txbxContent>
                      <w:p w14:paraId="1FF265ED" w14:textId="77777777" w:rsidR="00EC19E4" w:rsidRPr="00952C1E" w:rsidRDefault="00EC19E4" w:rsidP="00EC19E4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952C1E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-0.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52***</w:t>
                        </w:r>
                      </w:p>
                    </w:txbxContent>
                  </v:textbox>
                </v:shape>
                <v:shape id="Text Box 18" o:spid="_x0000_s1045" type="#_x0000_t202" style="position:absolute;left:36414;top:13928;width:6439;height:27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" filled="f" stroked="f" strokeweight=".5pt">
                  <v:textbox>
                    <w:txbxContent>
                      <w:p w14:paraId="09C154EC" w14:textId="77777777" w:rsidR="00EC19E4" w:rsidRPr="00952C1E" w:rsidRDefault="00EC19E4" w:rsidP="00EC19E4">
                        <w:pPr>
                          <w:spacing w:line="256" w:lineRule="auto"/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0.60***</w:t>
                        </w:r>
                      </w:p>
                    </w:txbxContent>
                  </v:textbox>
                </v:shape>
                <v:shape id="Text Box 18" o:spid="_x0000_s1046" type="#_x0000_t202" style="position:absolute;left:26048;top:20498;width:4343;height:2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" filled="f" stroked="f" strokeweight=".5pt">
                  <v:textbox>
                    <w:txbxContent>
                      <w:p w14:paraId="2D3F1188" w14:textId="77777777" w:rsidR="00EC19E4" w:rsidRPr="00952C1E" w:rsidRDefault="00EC19E4" w:rsidP="00EC19E4">
                        <w:pPr>
                          <w:spacing w:line="254" w:lineRule="auto"/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0.02</w:t>
                        </w:r>
                      </w:p>
                    </w:txbxContent>
                  </v:textbox>
                </v:shape>
                <v:shape id="Text Box 18" o:spid="_x0000_s1047" type="#_x0000_t202" style="position:absolute;left:9094;top:8179;width:5613;height:2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" filled="f" stroked="f" strokeweight=".5pt">
                  <v:textbox>
                    <w:txbxContent>
                      <w:p w14:paraId="2A01CA4D" w14:textId="77777777" w:rsidR="00EC19E4" w:rsidRPr="00B116EF" w:rsidRDefault="00EC19E4" w:rsidP="00EC19E4">
                        <w:pPr>
                          <w:spacing w:line="256" w:lineRule="auto"/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</w:pP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6</w:t>
                        </w: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6***</w:t>
                        </w:r>
                      </w:p>
                    </w:txbxContent>
                  </v:textbox>
                </v:shape>
                <v:shape id="Text Box 18" o:spid="_x0000_s1048" type="#_x0000_t202" style="position:absolute;left:15489;top:7338;width:5613;height:2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" filled="f" stroked="f" strokeweight=".5pt">
                  <v:textbox>
                    <w:txbxContent>
                      <w:p w14:paraId="13F61D3D" w14:textId="77777777" w:rsidR="00EC19E4" w:rsidRPr="00B116EF" w:rsidRDefault="00EC19E4" w:rsidP="00EC19E4">
                        <w:pPr>
                          <w:spacing w:line="254" w:lineRule="auto"/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</w:pP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31</w:t>
                        </w: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***</w:t>
                        </w:r>
                      </w:p>
                    </w:txbxContent>
                  </v:textbox>
                </v:shape>
                <v:shape id="Text Box 18" o:spid="_x0000_s1049" type="#_x0000_t202" style="position:absolute;left:22827;top:7182;width:5614;height:275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" filled="f" stroked="f" strokeweight=".5pt">
                  <v:textbox>
                    <w:txbxContent>
                      <w:p w14:paraId="35394125" w14:textId="77777777" w:rsidR="00EC19E4" w:rsidRPr="00B116EF" w:rsidRDefault="00EC19E4" w:rsidP="00EC19E4">
                        <w:pPr>
                          <w:spacing w:line="252" w:lineRule="auto"/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</w:pP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52</w:t>
                        </w: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***</w:t>
                        </w:r>
                      </w:p>
                    </w:txbxContent>
                  </v:textbox>
                </v:shape>
                <v:shape id="Text Box 18" o:spid="_x0000_s1050" type="#_x0000_t202" style="position:absolute;left:29443;top:7182;width:5613;height:27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" filled="f" stroked="f" strokeweight=".5pt">
                  <v:textbox>
                    <w:txbxContent>
                      <w:p w14:paraId="3593856C" w14:textId="77777777" w:rsidR="00EC19E4" w:rsidRPr="00B116EF" w:rsidRDefault="00EC19E4" w:rsidP="00EC19E4">
                        <w:pPr>
                          <w:spacing w:line="252" w:lineRule="auto"/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</w:pP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52</w:t>
                        </w: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***</w:t>
                        </w:r>
                      </w:p>
                    </w:txbxContent>
                  </v:textbox>
                </v:shape>
                <v:shape id="Text Box 18" o:spid="_x0000_s1051" type="#_x0000_t202" style="position:absolute;left:36103;top:7354;width:5613;height:273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" filled="f" stroked="f" strokeweight=".5pt">
                  <v:textbox>
                    <w:txbxContent>
                      <w:p w14:paraId="7638FC20" w14:textId="77777777" w:rsidR="00EC19E4" w:rsidRPr="00B116EF" w:rsidRDefault="00EC19E4" w:rsidP="00EC19E4">
                        <w:pPr>
                          <w:spacing w:line="252" w:lineRule="auto"/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</w:pP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0.4</w:t>
                        </w:r>
                        <w:r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9</w:t>
                        </w:r>
                        <w:r w:rsidRPr="00B116EF">
                          <w:rPr>
                            <w:rFonts w:ascii="Times New Roman" w:eastAsia="等线" w:hAnsi="Times New Roman" w:cs="Times New Roman"/>
                            <w:sz w:val="18"/>
                            <w:szCs w:val="18"/>
                          </w:rPr>
                          <w:t>***</w:t>
                        </w:r>
                      </w:p>
                    </w:txbxContent>
                  </v:textbox>
                </v:shape>
                <v:shape id="Text Box 18" o:spid="_x0000_s1052" type="#_x0000_t202" style="position:absolute;left:8776;top:23256;width:43942;height:446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" filled="f" stroked="f" strokeweight=".5pt">
                  <v:textbox>
                    <w:txbxContent>
                      <w:p w14:paraId="7EBA244F" w14:textId="2566D73E" w:rsidR="00EC19E4" w:rsidRDefault="00EC19E4" w:rsidP="00EC19E4">
                        <w:pPr>
                          <w:spacing w:after="0" w:line="240" w:lineRule="auto"/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Indirect effect: </w:t>
                        </w:r>
                        <w:r w:rsidRPr="00C61021">
                          <w:rPr>
                            <w:rFonts w:ascii="Times New Roman" w:eastAsia="等线" w:hAnsi="Times New Roman" w:cs="Times New Roman"/>
                            <w:b/>
                            <w:bCs/>
                            <w:i/>
                            <w:iCs/>
                          </w:rPr>
                          <w:t>β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 = -0.31, 95% </w:t>
                        </w:r>
                        <w:r w:rsidRPr="00F46194">
                          <w:rPr>
                            <w:rFonts w:ascii="Times New Roman" w:eastAsia="等线" w:hAnsi="Times New Roman" w:cs="Times New Roman"/>
                            <w:b/>
                            <w:bCs/>
                            <w:i/>
                            <w:iCs/>
                          </w:rPr>
                          <w:t>CI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: -0.42</w:t>
                        </w:r>
                        <w:r w:rsidR="00F46194" w:rsidRPr="00CD4964">
                          <w:t>–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-0.21</w:t>
                        </w:r>
                      </w:p>
                      <w:p w14:paraId="460FEAD4" w14:textId="3F64C64B" w:rsidR="00EC19E4" w:rsidRDefault="00EC19E4" w:rsidP="00EC19E4">
                        <w:pPr>
                          <w:spacing w:after="0" w:line="240" w:lineRule="auto"/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Model fit 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index: χ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  <w:vertAlign w:val="superscript"/>
                          </w:rPr>
                          <w:t>2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/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  <w:i/>
                            <w:iCs/>
                          </w:rPr>
                          <w:t>df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 = 128.69/29 =</w:t>
                        </w:r>
                        <w:r w:rsidR="00F46194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 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4.4</w:t>
                        </w:r>
                        <w:r w:rsidR="00F46194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 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&lt;</w:t>
                        </w:r>
                        <w:r w:rsidR="00F46194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 </w:t>
                        </w:r>
                        <w:r w:rsidRPr="008C5779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5; CFI = 0.90; RMSEA = 0.07</w:t>
                        </w:r>
                        <w:r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 xml:space="preserve">   </w:t>
                        </w:r>
                      </w:p>
                      <w:p w14:paraId="6BB0A8CB" w14:textId="77777777" w:rsidR="00EC19E4" w:rsidRPr="00C61021" w:rsidRDefault="00EC19E4" w:rsidP="00EC19E4">
                        <w:pPr>
                          <w:spacing w:line="252" w:lineRule="auto"/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</w:pPr>
                        <w:r w:rsidRPr="00C61021">
                          <w:rPr>
                            <w:rFonts w:ascii="Times New Roman" w:eastAsia="等线" w:hAnsi="Times New Roman" w:cs="Times New Roman"/>
                            <w:b/>
                            <w:bCs/>
                          </w:rPr>
                          <w:t>-0.08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877CCE3" w14:textId="430B36BE" w:rsidR="00EC19E4" w:rsidRDefault="00EC19E4" w:rsidP="00EC19E4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S</w:t>
      </w:r>
      <w:r w:rsidR="0008396D">
        <w:rPr>
          <w:rFonts w:ascii="Times New Roman" w:hAnsi="Times New Roman" w:cs="Times New Roman"/>
        </w:rPr>
        <w:t>tructural equation modeling</w:t>
      </w:r>
      <w:r>
        <w:rPr>
          <w:rFonts w:ascii="Times New Roman" w:hAnsi="Times New Roman" w:cs="Times New Roman"/>
        </w:rPr>
        <w:t xml:space="preserve"> testing the mediation effect of resource loss (a latent variable) between survey time and depressive symptoms (standardized coefficients were reported; ***, </w:t>
      </w:r>
      <w:r w:rsidR="0008396D" w:rsidRPr="0042111F">
        <w:rPr>
          <w:rFonts w:ascii="Times New Roman" w:hAnsi="Times New Roman" w:cs="Times New Roman"/>
          <w:i/>
          <w:iCs/>
        </w:rPr>
        <w:t>P</w:t>
      </w:r>
      <w:r w:rsidR="0008396D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 w:rsidR="000839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01</w:t>
      </w:r>
      <w:r w:rsidR="002C43B8">
        <w:rPr>
          <w:rFonts w:ascii="Times New Roman" w:hAnsi="Times New Roman" w:cs="Times New Roman"/>
        </w:rPr>
        <w:t xml:space="preserve">; </w:t>
      </w:r>
      <w:r w:rsidR="00027F34" w:rsidRPr="00027F34">
        <w:rPr>
          <w:rFonts w:ascii="Times New Roman" w:hAnsi="Times New Roman" w:cs="Times New Roman"/>
          <w:i/>
          <w:iCs/>
        </w:rPr>
        <w:t>CI</w:t>
      </w:r>
      <w:r w:rsidR="00027F34">
        <w:rPr>
          <w:rFonts w:ascii="Times New Roman" w:hAnsi="Times New Roman" w:cs="Times New Roman"/>
        </w:rPr>
        <w:t xml:space="preserve"> = Confidence interval; </w:t>
      </w:r>
      <w:r w:rsidR="002C43B8">
        <w:rPr>
          <w:rFonts w:ascii="Times New Roman" w:hAnsi="Times New Roman" w:cs="Times New Roman"/>
        </w:rPr>
        <w:t xml:space="preserve">CFI = Comparative Fit Index; RMSEA = </w:t>
      </w:r>
      <w:r w:rsidR="004003AC">
        <w:rPr>
          <w:rFonts w:ascii="Times New Roman" w:hAnsi="Times New Roman" w:cs="Times New Roman"/>
        </w:rPr>
        <w:t xml:space="preserve">Root </w:t>
      </w:r>
      <w:proofErr w:type="gramStart"/>
      <w:r w:rsidR="004003AC">
        <w:rPr>
          <w:rFonts w:ascii="Times New Roman" w:hAnsi="Times New Roman" w:cs="Times New Roman"/>
        </w:rPr>
        <w:t>mean</w:t>
      </w:r>
      <w:proofErr w:type="gramEnd"/>
      <w:r w:rsidR="004003AC">
        <w:rPr>
          <w:rFonts w:ascii="Times New Roman" w:hAnsi="Times New Roman" w:cs="Times New Roman"/>
        </w:rPr>
        <w:t xml:space="preserve"> square error of approximation</w:t>
      </w:r>
      <w:r>
        <w:rPr>
          <w:rFonts w:ascii="Times New Roman" w:hAnsi="Times New Roman" w:cs="Times New Roman"/>
        </w:rPr>
        <w:t>)</w:t>
      </w:r>
    </w:p>
    <w:p w14:paraId="64062E45" w14:textId="77777777" w:rsidR="00EC19E4" w:rsidRDefault="00EC19E4"/>
    <w:sectPr w:rsidR="00EC19E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752C0" w14:textId="77777777" w:rsidR="00286BD4" w:rsidRDefault="00286BD4" w:rsidP="0069089E">
      <w:pPr>
        <w:spacing w:after="0" w:line="240" w:lineRule="auto"/>
      </w:pPr>
      <w:r>
        <w:separator/>
      </w:r>
    </w:p>
  </w:endnote>
  <w:endnote w:type="continuationSeparator" w:id="0">
    <w:p w14:paraId="15CFD38A" w14:textId="77777777" w:rsidR="00286BD4" w:rsidRDefault="00286BD4" w:rsidP="00690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B2226" w14:textId="77777777" w:rsidR="00286BD4" w:rsidRDefault="00286BD4" w:rsidP="0069089E">
      <w:pPr>
        <w:spacing w:after="0" w:line="240" w:lineRule="auto"/>
      </w:pPr>
      <w:r>
        <w:separator/>
      </w:r>
    </w:p>
  </w:footnote>
  <w:footnote w:type="continuationSeparator" w:id="0">
    <w:p w14:paraId="537CB9B2" w14:textId="77777777" w:rsidR="00286BD4" w:rsidRDefault="00286BD4" w:rsidP="00690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E4"/>
    <w:rsid w:val="00027F34"/>
    <w:rsid w:val="0008396D"/>
    <w:rsid w:val="00286BD4"/>
    <w:rsid w:val="002C43B8"/>
    <w:rsid w:val="002D3ECE"/>
    <w:rsid w:val="002E494F"/>
    <w:rsid w:val="004003AC"/>
    <w:rsid w:val="00436110"/>
    <w:rsid w:val="00441C7F"/>
    <w:rsid w:val="0044789A"/>
    <w:rsid w:val="004E7742"/>
    <w:rsid w:val="0069089E"/>
    <w:rsid w:val="00957197"/>
    <w:rsid w:val="00A547DE"/>
    <w:rsid w:val="00AF1BE8"/>
    <w:rsid w:val="00EC19E4"/>
    <w:rsid w:val="00F4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9BA4F"/>
  <w15:chartTrackingRefBased/>
  <w15:docId w15:val="{F1206988-14B1-4C36-9932-3DB9D6A6F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08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89E"/>
  </w:style>
  <w:style w:type="paragraph" w:styleId="Footer">
    <w:name w:val="footer"/>
    <w:basedOn w:val="Normal"/>
    <w:link w:val="FooterChar"/>
    <w:uiPriority w:val="99"/>
    <w:unhideWhenUsed/>
    <w:rsid w:val="006908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QIU</dc:creator>
  <cp:keywords/>
  <dc:description/>
  <cp:lastModifiedBy>YU YANQIU</cp:lastModifiedBy>
  <cp:revision>16</cp:revision>
  <dcterms:created xsi:type="dcterms:W3CDTF">2021-11-11T03:05:00Z</dcterms:created>
  <dcterms:modified xsi:type="dcterms:W3CDTF">2023-02-08T15:00:00Z</dcterms:modified>
</cp:coreProperties>
</file>